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B8BFF" w14:textId="4EAA4150" w:rsidR="00262596" w:rsidRDefault="009226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A78E8">
        <w:rPr>
          <w:rFonts w:ascii="Times New Roman" w:hAnsi="Times New Roman" w:cs="Times New Roman" w:hint="eastAsia"/>
          <w:b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sz w:val="24"/>
          <w:szCs w:val="24"/>
        </w:rPr>
        <w:t>aterial</w:t>
      </w:r>
      <w:r w:rsidR="00B8385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sz w:val="24"/>
          <w:szCs w:val="24"/>
        </w:rPr>
        <w:t>“</w:t>
      </w:r>
      <w:proofErr w:type="spellStart"/>
      <w:r>
        <w:rPr>
          <w:rFonts w:ascii="Times New Roman" w:hAnsi="Times New Roman" w:cs="Times New Roman" w:hint="eastAsia"/>
          <w:b/>
          <w:iCs/>
          <w:sz w:val="24"/>
          <w:szCs w:val="24"/>
        </w:rPr>
        <w:t>Phylo</w:t>
      </w:r>
      <w:proofErr w:type="spellEnd"/>
      <w:r>
        <w:rPr>
          <w:rFonts w:ascii="Times New Roman" w:hAnsi="Times New Roman" w:cs="Times New Roman" w:hint="eastAsia"/>
          <w:b/>
          <w:iCs/>
          <w:sz w:val="24"/>
          <w:szCs w:val="24"/>
        </w:rPr>
        <w:t>-Spec: a phylogeny-fusion deep learning model advances microbiome status identification</w:t>
      </w:r>
      <w:r>
        <w:rPr>
          <w:rFonts w:ascii="Times New Roman" w:hAnsi="Times New Roman" w:cs="Times New Roman"/>
          <w:b/>
          <w:iCs/>
          <w:sz w:val="24"/>
          <w:szCs w:val="24"/>
        </w:rPr>
        <w:t>”</w:t>
      </w:r>
    </w:p>
    <w:p w14:paraId="67167CE4" w14:textId="77777777" w:rsidR="00262596" w:rsidRDefault="00262596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64C22D10" w14:textId="5054339F" w:rsidR="00262596" w:rsidRDefault="009226C5">
      <w:pPr>
        <w:widowControl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 w:rsidRPr="003625E9">
        <w:rPr>
          <w:rFonts w:ascii="Times New Roman" w:hAnsi="Times New Roman" w:cs="Times New Roman" w:hint="eastAsia"/>
          <w:b/>
          <w:iCs/>
          <w:sz w:val="24"/>
          <w:szCs w:val="24"/>
        </w:rPr>
        <w:t>Supplementary Figure</w:t>
      </w:r>
    </w:p>
    <w:p w14:paraId="494D435D" w14:textId="77777777" w:rsidR="00B83852" w:rsidRPr="003625E9" w:rsidRDefault="00B83852">
      <w:pPr>
        <w:widowControl/>
        <w:jc w:val="left"/>
        <w:rPr>
          <w:rFonts w:ascii="Times New Roman" w:hAnsi="Times New Roman" w:cs="Times New Roman"/>
          <w:b/>
          <w:iCs/>
          <w:sz w:val="24"/>
          <w:szCs w:val="24"/>
        </w:rPr>
      </w:pPr>
    </w:p>
    <w:p w14:paraId="0847B0C8" w14:textId="75ADBCFF" w:rsidR="00262596" w:rsidRDefault="00737A19">
      <w:pPr>
        <w:widowControl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noProof/>
        </w:rPr>
        <w:drawing>
          <wp:inline distT="0" distB="0" distL="0" distR="0" wp14:anchorId="4FBB5181" wp14:editId="3717839A">
            <wp:extent cx="5941060" cy="3631565"/>
            <wp:effectExtent l="0" t="0" r="2540" b="6985"/>
            <wp:docPr id="3759958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63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5A6B2" w14:textId="5D7C4238" w:rsidR="00262596" w:rsidRPr="009B1205" w:rsidRDefault="009226C5">
      <w:pPr>
        <w:widowControl/>
        <w:jc w:val="left"/>
        <w:rPr>
          <w:rFonts w:ascii="Times New Roman" w:hAnsi="Times New Roman" w:cs="Times New Roman"/>
          <w:bCs/>
          <w:iCs/>
          <w:szCs w:val="21"/>
        </w:rPr>
      </w:pPr>
      <w:bookmarkStart w:id="0" w:name="_GoBack"/>
      <w:bookmarkEnd w:id="0"/>
      <w:r w:rsidRPr="00F26C6A">
        <w:rPr>
          <w:rFonts w:ascii="Times New Roman" w:hAnsi="Times New Roman" w:cs="Times New Roman" w:hint="eastAsia"/>
          <w:b/>
          <w:iCs/>
          <w:szCs w:val="21"/>
        </w:rPr>
        <w:t>Fig</w:t>
      </w:r>
      <w:r w:rsidR="006121CB" w:rsidRPr="00F26C6A">
        <w:rPr>
          <w:rFonts w:ascii="Times New Roman" w:hAnsi="Times New Roman" w:cs="Times New Roman" w:hint="eastAsia"/>
          <w:b/>
          <w:iCs/>
          <w:szCs w:val="21"/>
        </w:rPr>
        <w:t>.</w:t>
      </w:r>
      <w:r w:rsidRPr="00F26C6A">
        <w:rPr>
          <w:rFonts w:ascii="Times New Roman" w:hAnsi="Times New Roman" w:cs="Times New Roman" w:hint="eastAsia"/>
          <w:b/>
          <w:iCs/>
          <w:szCs w:val="21"/>
        </w:rPr>
        <w:t xml:space="preserve"> S1. </w:t>
      </w:r>
      <w:r w:rsidR="00951279" w:rsidRPr="00F26C6A">
        <w:rPr>
          <w:rFonts w:ascii="Times New Roman" w:hAnsi="Times New Roman"/>
          <w:b/>
          <w:bCs/>
          <w:iCs/>
          <w:szCs w:val="24"/>
        </w:rPr>
        <w:t>The distribution bar chart of the synthetic dataset at the genus</w:t>
      </w:r>
      <w:r w:rsidR="00951279" w:rsidRPr="00F26C6A">
        <w:rPr>
          <w:rFonts w:ascii="Times New Roman" w:hAnsi="Times New Roman" w:hint="eastAsia"/>
          <w:b/>
          <w:bCs/>
          <w:iCs/>
          <w:szCs w:val="24"/>
        </w:rPr>
        <w:t>-</w:t>
      </w:r>
      <w:r w:rsidR="00951279" w:rsidRPr="00F26C6A">
        <w:rPr>
          <w:rFonts w:ascii="Times New Roman" w:hAnsi="Times New Roman"/>
          <w:b/>
          <w:bCs/>
          <w:iCs/>
          <w:szCs w:val="24"/>
        </w:rPr>
        <w:t>level</w:t>
      </w:r>
      <w:r w:rsidR="00951279" w:rsidRPr="00F26C6A">
        <w:rPr>
          <w:rFonts w:ascii="Times New Roman" w:hAnsi="Times New Roman" w:hint="eastAsia"/>
          <w:b/>
          <w:bCs/>
          <w:iCs/>
          <w:szCs w:val="24"/>
        </w:rPr>
        <w:t>.</w:t>
      </w:r>
      <w:r w:rsidRPr="00F26C6A">
        <w:rPr>
          <w:rFonts w:ascii="Times New Roman" w:hAnsi="Times New Roman" w:cs="Times New Roman" w:hint="eastAsia"/>
          <w:bCs/>
          <w:iCs/>
          <w:szCs w:val="21"/>
        </w:rPr>
        <w:t xml:space="preserve"> (A) Distribution </w:t>
      </w:r>
      <w:r w:rsidR="00AD04C0" w:rsidRPr="00F26C6A">
        <w:rPr>
          <w:rFonts w:ascii="Times New Roman" w:hAnsi="Times New Roman" w:cs="Times New Roman"/>
          <w:bCs/>
          <w:iCs/>
          <w:szCs w:val="21"/>
        </w:rPr>
        <w:t xml:space="preserve">of </w:t>
      </w:r>
      <w:r w:rsidR="00AD04C0" w:rsidRPr="00F26C6A">
        <w:rPr>
          <w:rFonts w:ascii="Times New Roman" w:hAnsi="Times New Roman" w:cs="Times New Roman" w:hint="eastAsia"/>
          <w:bCs/>
          <w:iCs/>
          <w:szCs w:val="21"/>
        </w:rPr>
        <w:t>Synthetic Dataset 1</w:t>
      </w:r>
      <w:r w:rsidRPr="00F26C6A">
        <w:rPr>
          <w:rFonts w:ascii="Times New Roman" w:hAnsi="Times New Roman" w:cs="Times New Roman" w:hint="eastAsia"/>
          <w:bCs/>
          <w:iCs/>
          <w:szCs w:val="21"/>
        </w:rPr>
        <w:t xml:space="preserve">. (B) </w:t>
      </w:r>
      <w:r w:rsidR="00AD04C0" w:rsidRPr="00F26C6A">
        <w:rPr>
          <w:rFonts w:ascii="Times New Roman" w:hAnsi="Times New Roman" w:cs="Times New Roman" w:hint="eastAsia"/>
          <w:bCs/>
          <w:iCs/>
          <w:szCs w:val="21"/>
        </w:rPr>
        <w:t xml:space="preserve">Distribution </w:t>
      </w:r>
      <w:r w:rsidR="00AD04C0" w:rsidRPr="00F26C6A">
        <w:rPr>
          <w:rFonts w:ascii="Times New Roman" w:hAnsi="Times New Roman" w:cs="Times New Roman"/>
          <w:bCs/>
          <w:iCs/>
          <w:szCs w:val="21"/>
        </w:rPr>
        <w:t xml:space="preserve">of </w:t>
      </w:r>
      <w:r w:rsidR="00AD04C0" w:rsidRPr="00F26C6A">
        <w:rPr>
          <w:rFonts w:ascii="Times New Roman" w:hAnsi="Times New Roman" w:cs="Times New Roman" w:hint="eastAsia"/>
          <w:bCs/>
          <w:iCs/>
          <w:szCs w:val="21"/>
        </w:rPr>
        <w:t>Synthetic Dataset</w:t>
      </w:r>
      <w:r w:rsidR="00AD04C0" w:rsidRPr="00F26C6A">
        <w:rPr>
          <w:rFonts w:ascii="Times New Roman" w:hAnsi="Times New Roman" w:cs="Times New Roman"/>
          <w:bCs/>
          <w:iCs/>
          <w:szCs w:val="21"/>
        </w:rPr>
        <w:t xml:space="preserve"> 2 with</w:t>
      </w:r>
      <w:r w:rsidRPr="00F26C6A">
        <w:rPr>
          <w:rFonts w:ascii="Times New Roman" w:hAnsi="Times New Roman" w:cs="Times New Roman" w:hint="eastAsia"/>
          <w:bCs/>
          <w:iCs/>
          <w:szCs w:val="21"/>
        </w:rPr>
        <w:t xml:space="preserve"> unclassified </w:t>
      </w:r>
      <w:r w:rsidR="00AD04C0" w:rsidRPr="00F26C6A">
        <w:rPr>
          <w:rFonts w:ascii="Times New Roman" w:hAnsi="Times New Roman" w:cs="Times New Roman"/>
          <w:bCs/>
          <w:iCs/>
          <w:szCs w:val="21"/>
        </w:rPr>
        <w:t>taxa</w:t>
      </w:r>
      <w:r w:rsidRPr="00F26C6A">
        <w:rPr>
          <w:rFonts w:ascii="Times New Roman" w:hAnsi="Times New Roman" w:cs="Times New Roman" w:hint="eastAsia"/>
          <w:bCs/>
          <w:iCs/>
          <w:szCs w:val="21"/>
        </w:rPr>
        <w:t>.</w:t>
      </w:r>
      <w:r w:rsidR="00C6487E" w:rsidRPr="00F26C6A">
        <w:rPr>
          <w:rFonts w:ascii="Times New Roman" w:hAnsi="Times New Roman" w:hint="eastAsia"/>
          <w:b/>
          <w:bCs/>
          <w:szCs w:val="24"/>
        </w:rPr>
        <w:t xml:space="preserve"> </w:t>
      </w:r>
      <w:r w:rsidR="00C6487E" w:rsidRPr="00F26C6A">
        <w:rPr>
          <w:rFonts w:ascii="Times New Roman" w:hAnsi="Times New Roman" w:hint="eastAsia"/>
          <w:szCs w:val="24"/>
        </w:rPr>
        <w:t>Source data is available in Supplementary Datasheet 10 and Datasheet 11.</w:t>
      </w:r>
    </w:p>
    <w:p w14:paraId="0DE8E3CB" w14:textId="619C045D" w:rsidR="00262596" w:rsidRPr="00C6487E" w:rsidRDefault="00262596">
      <w:pPr>
        <w:widowControl/>
        <w:jc w:val="left"/>
        <w:rPr>
          <w:rFonts w:ascii="Times New Roman" w:hAnsi="Times New Roman"/>
          <w:szCs w:val="24"/>
        </w:rPr>
      </w:pPr>
    </w:p>
    <w:p w14:paraId="666CDE24" w14:textId="77777777" w:rsidR="00B83852" w:rsidRDefault="00B83852">
      <w:pPr>
        <w:widowControl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br w:type="page"/>
      </w:r>
    </w:p>
    <w:p w14:paraId="55170480" w14:textId="1B6D2FDC" w:rsidR="00B36AA8" w:rsidRDefault="009226C5">
      <w:pPr>
        <w:widowControl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iCs/>
          <w:sz w:val="24"/>
          <w:szCs w:val="24"/>
        </w:rPr>
        <w:lastRenderedPageBreak/>
        <w:t>Supplementary Table</w:t>
      </w:r>
    </w:p>
    <w:p w14:paraId="46D1D540" w14:textId="77777777" w:rsidR="00B83852" w:rsidRDefault="00B83852">
      <w:pPr>
        <w:widowControl/>
        <w:jc w:val="left"/>
        <w:rPr>
          <w:rFonts w:ascii="Times New Roman" w:hAnsi="Times New Roman" w:cs="Times New Roman"/>
          <w:b/>
          <w:iCs/>
          <w:sz w:val="24"/>
          <w:szCs w:val="24"/>
        </w:rPr>
      </w:pPr>
    </w:p>
    <w:p w14:paraId="5E510FB8" w14:textId="774BE031" w:rsidR="00B83852" w:rsidRPr="00B076F9" w:rsidRDefault="00B076F9" w:rsidP="00996D48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Table S1. </w:t>
      </w:r>
      <w:r w:rsidR="00DB151E" w:rsidRPr="00DB151E">
        <w:rPr>
          <w:rFonts w:ascii="Times New Roman" w:eastAsia="宋体" w:hAnsi="Times New Roman"/>
          <w:b/>
          <w:bCs/>
          <w:sz w:val="24"/>
          <w:szCs w:val="24"/>
        </w:rPr>
        <w:t>Comparison of state-of-the-art models for microbiome research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.</w:t>
      </w:r>
    </w:p>
    <w:tbl>
      <w:tblPr>
        <w:tblStyle w:val="ad"/>
        <w:tblW w:w="999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1243"/>
        <w:gridCol w:w="1243"/>
        <w:gridCol w:w="1523"/>
        <w:gridCol w:w="1416"/>
        <w:gridCol w:w="1656"/>
        <w:gridCol w:w="1483"/>
      </w:tblGrid>
      <w:tr w:rsidR="003E253D" w:rsidRPr="003170E3" w14:paraId="4BBB8C0D" w14:textId="77777777" w:rsidTr="00BA2778">
        <w:tc>
          <w:tcPr>
            <w:tcW w:w="1430" w:type="dxa"/>
            <w:tcBorders>
              <w:bottom w:val="single" w:sz="4" w:space="0" w:color="auto"/>
            </w:tcBorders>
          </w:tcPr>
          <w:p w14:paraId="60C28AE9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1" w:name="_Hlk202864313"/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258067B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A7484">
              <w:rPr>
                <w:rFonts w:ascii="Times New Roman" w:eastAsia="宋体" w:hAnsi="Times New Roman" w:cs="Times New Roman"/>
                <w:b/>
                <w:bCs/>
                <w:szCs w:val="21"/>
              </w:rPr>
              <w:t>Phylogeny used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5FD5D80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A7484">
              <w:rPr>
                <w:rFonts w:ascii="Times New Roman" w:eastAsia="宋体" w:hAnsi="Times New Roman" w:cs="Times New Roman"/>
                <w:b/>
                <w:bCs/>
                <w:szCs w:val="21"/>
              </w:rPr>
              <w:t>Phylogeny validated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03F8AF8D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06F1B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Feature </w:t>
            </w:r>
            <w:r w:rsidRPr="00DA6461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misalignment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a</w:t>
            </w:r>
            <w:r w:rsidRPr="003170E3">
              <w:rPr>
                <w:rFonts w:ascii="Times New Roman" w:eastAsia="宋体" w:hAnsi="Times New Roman" w:cs="Times New Roman"/>
                <w:b/>
                <w:bCs/>
                <w:szCs w:val="21"/>
              </w:rPr>
              <w:t>ddresse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673629A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A7B19">
              <w:rPr>
                <w:rFonts w:ascii="Times New Roman" w:eastAsia="宋体" w:hAnsi="Times New Roman" w:cs="Times New Roman"/>
                <w:b/>
                <w:bCs/>
                <w:szCs w:val="21"/>
              </w:rPr>
              <w:t>Unclassified taxa handled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39A987E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44968">
              <w:rPr>
                <w:rFonts w:ascii="Times New Roman" w:eastAsia="宋体" w:hAnsi="Times New Roman" w:cs="Times New Roman"/>
                <w:b/>
                <w:bCs/>
                <w:szCs w:val="21"/>
              </w:rPr>
              <w:t>Interpretability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1CD8FF01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44968">
              <w:rPr>
                <w:rFonts w:ascii="Times New Roman" w:eastAsia="宋体" w:hAnsi="Times New Roman" w:cs="Times New Roman"/>
                <w:b/>
                <w:bCs/>
                <w:szCs w:val="21"/>
              </w:rPr>
              <w:t>Multi-disease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47AE1">
              <w:rPr>
                <w:rFonts w:ascii="Times New Roman" w:eastAsia="宋体" w:hAnsi="Times New Roman" w:cs="Times New Roman"/>
                <w:b/>
                <w:bCs/>
                <w:szCs w:val="21"/>
              </w:rPr>
              <w:t>classification</w:t>
            </w:r>
          </w:p>
        </w:tc>
      </w:tr>
      <w:tr w:rsidR="003E253D" w:rsidRPr="003170E3" w14:paraId="7A4ED79E" w14:textId="77777777" w:rsidTr="00BA2778">
        <w:trPr>
          <w:trHeight w:val="407"/>
        </w:trPr>
        <w:tc>
          <w:tcPr>
            <w:tcW w:w="1430" w:type="dxa"/>
            <w:tcBorders>
              <w:bottom w:val="nil"/>
            </w:tcBorders>
          </w:tcPr>
          <w:p w14:paraId="74F89B85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proofErr w:type="spellStart"/>
            <w:r w:rsidRPr="003170E3">
              <w:rPr>
                <w:rFonts w:ascii="Times New Roman" w:eastAsia="宋体" w:hAnsi="Times New Roman" w:cs="Times New Roman"/>
                <w:b/>
                <w:bCs/>
                <w:szCs w:val="21"/>
              </w:rPr>
              <w:t>TopoPhy</w:t>
            </w:r>
            <w:proofErr w:type="spellEnd"/>
            <w:r w:rsidRPr="003170E3">
              <w:rPr>
                <w:rFonts w:ascii="Times New Roman" w:eastAsia="宋体" w:hAnsi="Times New Roman" w:cs="Times New Roman"/>
                <w:b/>
                <w:bCs/>
                <w:szCs w:val="21"/>
              </w:rPr>
              <w:t>-CNN</w:t>
            </w:r>
          </w:p>
        </w:tc>
        <w:tc>
          <w:tcPr>
            <w:tcW w:w="1243" w:type="dxa"/>
            <w:tcBorders>
              <w:bottom w:val="nil"/>
            </w:tcBorders>
          </w:tcPr>
          <w:p w14:paraId="0073447E" w14:textId="77777777" w:rsidR="003E253D" w:rsidRPr="0010094F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243" w:type="dxa"/>
            <w:tcBorders>
              <w:bottom w:val="nil"/>
            </w:tcBorders>
          </w:tcPr>
          <w:p w14:paraId="61173CF6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523" w:type="dxa"/>
            <w:tcBorders>
              <w:bottom w:val="nil"/>
            </w:tcBorders>
          </w:tcPr>
          <w:p w14:paraId="538A8322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416" w:type="dxa"/>
            <w:tcBorders>
              <w:bottom w:val="nil"/>
            </w:tcBorders>
          </w:tcPr>
          <w:p w14:paraId="03D58586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656" w:type="dxa"/>
            <w:tcBorders>
              <w:bottom w:val="nil"/>
            </w:tcBorders>
          </w:tcPr>
          <w:p w14:paraId="317014D0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483" w:type="dxa"/>
            <w:tcBorders>
              <w:bottom w:val="nil"/>
            </w:tcBorders>
          </w:tcPr>
          <w:p w14:paraId="33DB2CB4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</w:tr>
      <w:tr w:rsidR="003E253D" w:rsidRPr="003170E3" w14:paraId="27C5F5A9" w14:textId="77777777" w:rsidTr="00BA2778">
        <w:trPr>
          <w:trHeight w:val="407"/>
        </w:trPr>
        <w:tc>
          <w:tcPr>
            <w:tcW w:w="1430" w:type="dxa"/>
            <w:tcBorders>
              <w:top w:val="nil"/>
              <w:bottom w:val="nil"/>
            </w:tcBorders>
          </w:tcPr>
          <w:p w14:paraId="3DB2CD9F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3170E3">
              <w:rPr>
                <w:rFonts w:ascii="Times New Roman" w:eastAsia="宋体" w:hAnsi="Times New Roman" w:cs="Times New Roman"/>
                <w:b/>
                <w:bCs/>
                <w:szCs w:val="21"/>
              </w:rPr>
              <w:t>MetaDR</w:t>
            </w:r>
            <w:proofErr w:type="spellEnd"/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F87251B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EA73634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FD747F9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0F1088F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656" w:type="dxa"/>
            <w:tcBorders>
              <w:top w:val="nil"/>
              <w:bottom w:val="nil"/>
            </w:tcBorders>
            <w:shd w:val="clear" w:color="auto" w:fill="F79646"/>
          </w:tcPr>
          <w:p w14:paraId="39E1F50C" w14:textId="77777777" w:rsidR="003E253D" w:rsidRPr="00BB4C66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B4C66">
              <w:rPr>
                <w:rFonts w:ascii="Times New Roman" w:eastAsia="宋体" w:hAnsi="Times New Roman" w:cs="Times New Roman"/>
                <w:b/>
                <w:bCs/>
                <w:szCs w:val="21"/>
              </w:rPr>
              <w:t>√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2C828F73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</w:tr>
      <w:tr w:rsidR="003E253D" w:rsidRPr="003170E3" w14:paraId="0440CED6" w14:textId="77777777" w:rsidTr="00BA2778">
        <w:trPr>
          <w:trHeight w:val="407"/>
        </w:trPr>
        <w:tc>
          <w:tcPr>
            <w:tcW w:w="1430" w:type="dxa"/>
            <w:tcBorders>
              <w:top w:val="nil"/>
              <w:bottom w:val="nil"/>
            </w:tcBorders>
          </w:tcPr>
          <w:p w14:paraId="706E27C9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3170E3">
              <w:rPr>
                <w:rFonts w:ascii="Times New Roman" w:eastAsia="宋体" w:hAnsi="Times New Roman" w:cs="Times New Roman"/>
                <w:b/>
                <w:bCs/>
                <w:szCs w:val="21"/>
              </w:rPr>
              <w:t>DeepPhylo</w:t>
            </w:r>
            <w:proofErr w:type="spellEnd"/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79646"/>
          </w:tcPr>
          <w:p w14:paraId="4CF95097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B4C66">
              <w:rPr>
                <w:rFonts w:ascii="Times New Roman" w:eastAsia="宋体" w:hAnsi="Times New Roman" w:cs="Times New Roman"/>
                <w:b/>
                <w:bCs/>
                <w:szCs w:val="21"/>
              </w:rPr>
              <w:t>√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3959364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C441155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A59D7F4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3BE58AC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285C9EB2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</w:tr>
      <w:tr w:rsidR="003E253D" w:rsidRPr="003170E3" w14:paraId="0A94C17D" w14:textId="77777777" w:rsidTr="00BA2778">
        <w:trPr>
          <w:trHeight w:val="407"/>
        </w:trPr>
        <w:tc>
          <w:tcPr>
            <w:tcW w:w="1430" w:type="dxa"/>
            <w:tcBorders>
              <w:top w:val="nil"/>
              <w:bottom w:val="nil"/>
            </w:tcBorders>
          </w:tcPr>
          <w:p w14:paraId="454B95C0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3170E3">
              <w:rPr>
                <w:rFonts w:ascii="Times New Roman" w:eastAsia="宋体" w:hAnsi="Times New Roman" w:cs="Times New Roman"/>
                <w:b/>
                <w:bCs/>
                <w:szCs w:val="21"/>
              </w:rPr>
              <w:t>Ph-CNN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79646"/>
          </w:tcPr>
          <w:p w14:paraId="7FBCAE74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BB4C66">
              <w:rPr>
                <w:rFonts w:ascii="Times New Roman" w:eastAsia="宋体" w:hAnsi="Times New Roman" w:cs="Times New Roman"/>
                <w:b/>
                <w:bCs/>
                <w:szCs w:val="21"/>
              </w:rPr>
              <w:t>√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47D91D4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05024E4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DA4257A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1D3EB3AE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97FE584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</w:tr>
      <w:tr w:rsidR="00705DDE" w:rsidRPr="003170E3" w14:paraId="77878C8D" w14:textId="77777777" w:rsidTr="00BA2778">
        <w:trPr>
          <w:trHeight w:val="407"/>
        </w:trPr>
        <w:tc>
          <w:tcPr>
            <w:tcW w:w="1430" w:type="dxa"/>
            <w:tcBorders>
              <w:top w:val="nil"/>
              <w:bottom w:val="nil"/>
            </w:tcBorders>
          </w:tcPr>
          <w:p w14:paraId="07CF854C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170E3">
              <w:rPr>
                <w:rFonts w:ascii="Times New Roman" w:eastAsia="宋体" w:hAnsi="Times New Roman" w:cs="Times New Roman"/>
                <w:b/>
                <w:bCs/>
                <w:szCs w:val="21"/>
              </w:rPr>
              <w:t>PM-CNN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79646"/>
          </w:tcPr>
          <w:p w14:paraId="3F396085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B4C66">
              <w:rPr>
                <w:rFonts w:ascii="Times New Roman" w:eastAsia="宋体" w:hAnsi="Times New Roman" w:cs="Times New Roman"/>
                <w:b/>
                <w:bCs/>
                <w:szCs w:val="21"/>
              </w:rPr>
              <w:t>√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73892BB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061BD30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0A3CF8C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75E2A77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094F">
              <w:rPr>
                <w:rFonts w:ascii="Times New Roman" w:eastAsia="宋体" w:hAnsi="Times New Roman" w:cs="Times New Roman"/>
                <w:b/>
                <w:bCs/>
                <w:szCs w:val="21"/>
              </w:rPr>
              <w:t>×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79646"/>
          </w:tcPr>
          <w:p w14:paraId="528FF3C4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B4C66">
              <w:rPr>
                <w:rFonts w:ascii="Times New Roman" w:eastAsia="宋体" w:hAnsi="Times New Roman" w:cs="Times New Roman"/>
                <w:b/>
                <w:bCs/>
                <w:szCs w:val="21"/>
              </w:rPr>
              <w:t>√</w:t>
            </w:r>
          </w:p>
        </w:tc>
      </w:tr>
      <w:tr w:rsidR="00705DDE" w:rsidRPr="003170E3" w14:paraId="26CD3BBC" w14:textId="77777777" w:rsidTr="00BA2778">
        <w:trPr>
          <w:trHeight w:val="407"/>
        </w:trPr>
        <w:tc>
          <w:tcPr>
            <w:tcW w:w="1430" w:type="dxa"/>
            <w:tcBorders>
              <w:top w:val="nil"/>
            </w:tcBorders>
          </w:tcPr>
          <w:p w14:paraId="26280213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3170E3">
              <w:rPr>
                <w:rFonts w:ascii="Times New Roman" w:eastAsia="宋体" w:hAnsi="Times New Roman" w:cs="Times New Roman"/>
                <w:b/>
                <w:bCs/>
                <w:szCs w:val="21"/>
              </w:rPr>
              <w:t>Phylo</w:t>
            </w:r>
            <w:proofErr w:type="spellEnd"/>
            <w:r w:rsidRPr="003170E3">
              <w:rPr>
                <w:rFonts w:ascii="Times New Roman" w:eastAsia="宋体" w:hAnsi="Times New Roman" w:cs="Times New Roman"/>
                <w:b/>
                <w:bCs/>
                <w:szCs w:val="21"/>
              </w:rPr>
              <w:t>-Spec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F79646"/>
          </w:tcPr>
          <w:p w14:paraId="67E44853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B4C66">
              <w:rPr>
                <w:rFonts w:ascii="Times New Roman" w:eastAsia="宋体" w:hAnsi="Times New Roman" w:cs="Times New Roman"/>
                <w:b/>
                <w:bCs/>
                <w:szCs w:val="21"/>
              </w:rPr>
              <w:t>√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F79646"/>
          </w:tcPr>
          <w:p w14:paraId="3BB7858C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B4C66">
              <w:rPr>
                <w:rFonts w:ascii="Times New Roman" w:eastAsia="宋体" w:hAnsi="Times New Roman" w:cs="Times New Roman"/>
                <w:b/>
                <w:bCs/>
                <w:szCs w:val="21"/>
              </w:rPr>
              <w:t>√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79646"/>
          </w:tcPr>
          <w:p w14:paraId="0A8B2D32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B4C66">
              <w:rPr>
                <w:rFonts w:ascii="Times New Roman" w:eastAsia="宋体" w:hAnsi="Times New Roman" w:cs="Times New Roman"/>
                <w:b/>
                <w:bCs/>
                <w:szCs w:val="21"/>
              </w:rPr>
              <w:t>√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F79646"/>
          </w:tcPr>
          <w:p w14:paraId="185188C5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B4C66">
              <w:rPr>
                <w:rFonts w:ascii="Times New Roman" w:eastAsia="宋体" w:hAnsi="Times New Roman" w:cs="Times New Roman"/>
                <w:b/>
                <w:bCs/>
                <w:szCs w:val="21"/>
              </w:rPr>
              <w:t>√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F79646"/>
          </w:tcPr>
          <w:p w14:paraId="0AF8AA7D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B4C66">
              <w:rPr>
                <w:rFonts w:ascii="Times New Roman" w:eastAsia="宋体" w:hAnsi="Times New Roman" w:cs="Times New Roman"/>
                <w:b/>
                <w:bCs/>
                <w:szCs w:val="21"/>
              </w:rPr>
              <w:t>√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F79646"/>
          </w:tcPr>
          <w:p w14:paraId="00B12461" w14:textId="77777777" w:rsidR="003E253D" w:rsidRPr="003170E3" w:rsidRDefault="003E253D" w:rsidP="007B40F4">
            <w:pPr>
              <w:tabs>
                <w:tab w:val="left" w:pos="312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B4C66">
              <w:rPr>
                <w:rFonts w:ascii="Times New Roman" w:eastAsia="宋体" w:hAnsi="Times New Roman" w:cs="Times New Roman"/>
                <w:b/>
                <w:bCs/>
                <w:szCs w:val="21"/>
              </w:rPr>
              <w:t>√</w:t>
            </w:r>
          </w:p>
        </w:tc>
      </w:tr>
      <w:bookmarkEnd w:id="1"/>
    </w:tbl>
    <w:p w14:paraId="4DD346B0" w14:textId="77777777" w:rsidR="00CE5CE8" w:rsidRPr="00714A3A" w:rsidRDefault="00CE5CE8" w:rsidP="00C42FEB">
      <w:pPr>
        <w:spacing w:line="240" w:lineRule="atLeast"/>
        <w:rPr>
          <w:rFonts w:ascii="Times New Roman" w:hAnsi="Times New Roman" w:cs="Times New Roman"/>
          <w:b/>
          <w:iCs/>
          <w:sz w:val="24"/>
          <w:szCs w:val="24"/>
        </w:rPr>
      </w:pPr>
    </w:p>
    <w:sectPr w:rsidR="00CE5CE8" w:rsidRPr="00714A3A">
      <w:footerReference w:type="default" r:id="rId7"/>
      <w:pgSz w:w="11906" w:h="16838"/>
      <w:pgMar w:top="1440" w:right="1274" w:bottom="1440" w:left="1276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995CA7" w14:textId="77777777" w:rsidR="000150FE" w:rsidRDefault="000150FE">
      <w:r>
        <w:separator/>
      </w:r>
    </w:p>
  </w:endnote>
  <w:endnote w:type="continuationSeparator" w:id="0">
    <w:p w14:paraId="2F6140F4" w14:textId="77777777" w:rsidR="000150FE" w:rsidRDefault="00015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84003816"/>
    </w:sdtPr>
    <w:sdtEndPr/>
    <w:sdtContent>
      <w:p w14:paraId="07279015" w14:textId="77777777" w:rsidR="00262596" w:rsidRDefault="009226C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52EB73" w14:textId="77777777" w:rsidR="000150FE" w:rsidRDefault="000150FE">
      <w:r>
        <w:separator/>
      </w:r>
    </w:p>
  </w:footnote>
  <w:footnote w:type="continuationSeparator" w:id="0">
    <w:p w14:paraId="1A55FA48" w14:textId="77777777" w:rsidR="000150FE" w:rsidRDefault="00015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repfeta5stxeadsvvwxaofrewtexrxxex&quot;&gt;Meta-Search&lt;record-ids&gt;&lt;item&gt;1250&lt;/item&gt;&lt;item&gt;1491&lt;/item&gt;&lt;item&gt;1504&lt;/item&gt;&lt;item&gt;1600&lt;/item&gt;&lt;item&gt;1608&lt;/item&gt;&lt;item&gt;1610&lt;/item&gt;&lt;item&gt;1611&lt;/item&gt;&lt;item&gt;1612&lt;/item&gt;&lt;item&gt;1613&lt;/item&gt;&lt;item&gt;1614&lt;/item&gt;&lt;item&gt;1628&lt;/item&gt;&lt;/record-ids&gt;&lt;/item&gt;&lt;/Libraries&gt;"/>
  </w:docVars>
  <w:rsids>
    <w:rsidRoot w:val="0045033D"/>
    <w:rsid w:val="00000B2C"/>
    <w:rsid w:val="0001171B"/>
    <w:rsid w:val="000150FE"/>
    <w:rsid w:val="00032FD8"/>
    <w:rsid w:val="000445E3"/>
    <w:rsid w:val="00054370"/>
    <w:rsid w:val="00062FAA"/>
    <w:rsid w:val="00066237"/>
    <w:rsid w:val="00082FA7"/>
    <w:rsid w:val="00090C89"/>
    <w:rsid w:val="00094960"/>
    <w:rsid w:val="00095443"/>
    <w:rsid w:val="000B4451"/>
    <w:rsid w:val="000C1710"/>
    <w:rsid w:val="000D1BB1"/>
    <w:rsid w:val="000D597F"/>
    <w:rsid w:val="000D7361"/>
    <w:rsid w:val="000E4F7E"/>
    <w:rsid w:val="000E7330"/>
    <w:rsid w:val="000E7D6B"/>
    <w:rsid w:val="000F30A5"/>
    <w:rsid w:val="000F407D"/>
    <w:rsid w:val="00110BC6"/>
    <w:rsid w:val="00114552"/>
    <w:rsid w:val="00116403"/>
    <w:rsid w:val="00124C61"/>
    <w:rsid w:val="00127562"/>
    <w:rsid w:val="001309EC"/>
    <w:rsid w:val="00153140"/>
    <w:rsid w:val="00154429"/>
    <w:rsid w:val="001554BC"/>
    <w:rsid w:val="00160A84"/>
    <w:rsid w:val="0016485F"/>
    <w:rsid w:val="00173FB7"/>
    <w:rsid w:val="00182EBF"/>
    <w:rsid w:val="00182EDF"/>
    <w:rsid w:val="0018363A"/>
    <w:rsid w:val="001971D2"/>
    <w:rsid w:val="001A7098"/>
    <w:rsid w:val="001C031D"/>
    <w:rsid w:val="001C0B3C"/>
    <w:rsid w:val="001C4153"/>
    <w:rsid w:val="001D04FC"/>
    <w:rsid w:val="001D3F3A"/>
    <w:rsid w:val="001D3FB3"/>
    <w:rsid w:val="001D4D5C"/>
    <w:rsid w:val="001E6559"/>
    <w:rsid w:val="0021180E"/>
    <w:rsid w:val="00212162"/>
    <w:rsid w:val="002352D9"/>
    <w:rsid w:val="00235B0E"/>
    <w:rsid w:val="00251E46"/>
    <w:rsid w:val="00257D1A"/>
    <w:rsid w:val="00261957"/>
    <w:rsid w:val="00262596"/>
    <w:rsid w:val="00265AC1"/>
    <w:rsid w:val="0027719F"/>
    <w:rsid w:val="002838EF"/>
    <w:rsid w:val="00295B91"/>
    <w:rsid w:val="00296AED"/>
    <w:rsid w:val="002A0881"/>
    <w:rsid w:val="002A145F"/>
    <w:rsid w:val="002C42B0"/>
    <w:rsid w:val="002C6578"/>
    <w:rsid w:val="002D372C"/>
    <w:rsid w:val="002D528B"/>
    <w:rsid w:val="002E4950"/>
    <w:rsid w:val="002F59D4"/>
    <w:rsid w:val="00304BE7"/>
    <w:rsid w:val="00312AD9"/>
    <w:rsid w:val="003213CF"/>
    <w:rsid w:val="00326A0E"/>
    <w:rsid w:val="00332491"/>
    <w:rsid w:val="0034353F"/>
    <w:rsid w:val="00347CF5"/>
    <w:rsid w:val="00355B0F"/>
    <w:rsid w:val="00360379"/>
    <w:rsid w:val="003625E9"/>
    <w:rsid w:val="00367C5A"/>
    <w:rsid w:val="00380634"/>
    <w:rsid w:val="00381781"/>
    <w:rsid w:val="00390272"/>
    <w:rsid w:val="00392B26"/>
    <w:rsid w:val="003931E9"/>
    <w:rsid w:val="00395729"/>
    <w:rsid w:val="00395961"/>
    <w:rsid w:val="003A526C"/>
    <w:rsid w:val="003B48CB"/>
    <w:rsid w:val="003C0DAD"/>
    <w:rsid w:val="003C36BC"/>
    <w:rsid w:val="003C6D84"/>
    <w:rsid w:val="003D0E75"/>
    <w:rsid w:val="003D5529"/>
    <w:rsid w:val="003D678F"/>
    <w:rsid w:val="003D6A23"/>
    <w:rsid w:val="003E253D"/>
    <w:rsid w:val="00411FE4"/>
    <w:rsid w:val="00420C5B"/>
    <w:rsid w:val="00433FC5"/>
    <w:rsid w:val="0044037C"/>
    <w:rsid w:val="0044402B"/>
    <w:rsid w:val="0044701F"/>
    <w:rsid w:val="004471D7"/>
    <w:rsid w:val="0045033D"/>
    <w:rsid w:val="004602BD"/>
    <w:rsid w:val="00467743"/>
    <w:rsid w:val="00476BE1"/>
    <w:rsid w:val="00481786"/>
    <w:rsid w:val="004861D1"/>
    <w:rsid w:val="004A5935"/>
    <w:rsid w:val="004B5586"/>
    <w:rsid w:val="004B56A5"/>
    <w:rsid w:val="004B70E2"/>
    <w:rsid w:val="004D774E"/>
    <w:rsid w:val="004E4268"/>
    <w:rsid w:val="00514ED6"/>
    <w:rsid w:val="00521ED2"/>
    <w:rsid w:val="00527C21"/>
    <w:rsid w:val="005340A4"/>
    <w:rsid w:val="0053570B"/>
    <w:rsid w:val="005518C4"/>
    <w:rsid w:val="00562EDF"/>
    <w:rsid w:val="00563F88"/>
    <w:rsid w:val="00594820"/>
    <w:rsid w:val="0059734B"/>
    <w:rsid w:val="005A3CA3"/>
    <w:rsid w:val="005A40BC"/>
    <w:rsid w:val="005A536B"/>
    <w:rsid w:val="005A6D21"/>
    <w:rsid w:val="005A6E97"/>
    <w:rsid w:val="005B7914"/>
    <w:rsid w:val="005C1BEF"/>
    <w:rsid w:val="005D4965"/>
    <w:rsid w:val="005E28BF"/>
    <w:rsid w:val="005E3C41"/>
    <w:rsid w:val="005E66BE"/>
    <w:rsid w:val="005F7716"/>
    <w:rsid w:val="006011A5"/>
    <w:rsid w:val="006121CB"/>
    <w:rsid w:val="00612984"/>
    <w:rsid w:val="00613CD0"/>
    <w:rsid w:val="00625CD0"/>
    <w:rsid w:val="00627CA3"/>
    <w:rsid w:val="00630274"/>
    <w:rsid w:val="00652AFA"/>
    <w:rsid w:val="00665798"/>
    <w:rsid w:val="00673371"/>
    <w:rsid w:val="006863B4"/>
    <w:rsid w:val="00692FE8"/>
    <w:rsid w:val="00694764"/>
    <w:rsid w:val="00695900"/>
    <w:rsid w:val="006A39AC"/>
    <w:rsid w:val="006A51FC"/>
    <w:rsid w:val="006B24ED"/>
    <w:rsid w:val="006B7FD6"/>
    <w:rsid w:val="006C19F6"/>
    <w:rsid w:val="006C1E3B"/>
    <w:rsid w:val="006C38DE"/>
    <w:rsid w:val="006E1861"/>
    <w:rsid w:val="00703253"/>
    <w:rsid w:val="00705DDE"/>
    <w:rsid w:val="007060F7"/>
    <w:rsid w:val="00706744"/>
    <w:rsid w:val="00714A3A"/>
    <w:rsid w:val="00724656"/>
    <w:rsid w:val="0073261C"/>
    <w:rsid w:val="00737A19"/>
    <w:rsid w:val="00743888"/>
    <w:rsid w:val="00752C31"/>
    <w:rsid w:val="00755DF4"/>
    <w:rsid w:val="00761D35"/>
    <w:rsid w:val="00770B41"/>
    <w:rsid w:val="007717F6"/>
    <w:rsid w:val="007739D6"/>
    <w:rsid w:val="00786C5E"/>
    <w:rsid w:val="007B1636"/>
    <w:rsid w:val="007B36D2"/>
    <w:rsid w:val="007B5B2A"/>
    <w:rsid w:val="007D42C8"/>
    <w:rsid w:val="007E01CE"/>
    <w:rsid w:val="007F0F00"/>
    <w:rsid w:val="007F4CB6"/>
    <w:rsid w:val="00800555"/>
    <w:rsid w:val="00801B62"/>
    <w:rsid w:val="00801CDF"/>
    <w:rsid w:val="00802B4C"/>
    <w:rsid w:val="00852A0B"/>
    <w:rsid w:val="00857D26"/>
    <w:rsid w:val="00860950"/>
    <w:rsid w:val="0086330D"/>
    <w:rsid w:val="0086424E"/>
    <w:rsid w:val="00890FE1"/>
    <w:rsid w:val="008A78E8"/>
    <w:rsid w:val="008B161B"/>
    <w:rsid w:val="008B38EC"/>
    <w:rsid w:val="008B5375"/>
    <w:rsid w:val="008B628D"/>
    <w:rsid w:val="008B7719"/>
    <w:rsid w:val="008C0FE1"/>
    <w:rsid w:val="008C386B"/>
    <w:rsid w:val="008D55A7"/>
    <w:rsid w:val="008D703A"/>
    <w:rsid w:val="00905AE7"/>
    <w:rsid w:val="00910AE3"/>
    <w:rsid w:val="009128CB"/>
    <w:rsid w:val="00913485"/>
    <w:rsid w:val="009177CF"/>
    <w:rsid w:val="009226C5"/>
    <w:rsid w:val="0092377B"/>
    <w:rsid w:val="00932735"/>
    <w:rsid w:val="00950E74"/>
    <w:rsid w:val="00951279"/>
    <w:rsid w:val="00961D1B"/>
    <w:rsid w:val="0096641D"/>
    <w:rsid w:val="009678E7"/>
    <w:rsid w:val="0097364B"/>
    <w:rsid w:val="00975270"/>
    <w:rsid w:val="00982C20"/>
    <w:rsid w:val="009858CE"/>
    <w:rsid w:val="00996D48"/>
    <w:rsid w:val="00997766"/>
    <w:rsid w:val="009B1205"/>
    <w:rsid w:val="009B4FFF"/>
    <w:rsid w:val="009D1598"/>
    <w:rsid w:val="009D5996"/>
    <w:rsid w:val="009E6A6B"/>
    <w:rsid w:val="009F31F3"/>
    <w:rsid w:val="00A03015"/>
    <w:rsid w:val="00A112D3"/>
    <w:rsid w:val="00A16D86"/>
    <w:rsid w:val="00A202D8"/>
    <w:rsid w:val="00A20B9B"/>
    <w:rsid w:val="00A33C07"/>
    <w:rsid w:val="00A47226"/>
    <w:rsid w:val="00A572F8"/>
    <w:rsid w:val="00A57A73"/>
    <w:rsid w:val="00A708DE"/>
    <w:rsid w:val="00A742EE"/>
    <w:rsid w:val="00A7636B"/>
    <w:rsid w:val="00A971D0"/>
    <w:rsid w:val="00AA576E"/>
    <w:rsid w:val="00AB602A"/>
    <w:rsid w:val="00AB7E3B"/>
    <w:rsid w:val="00AC15CA"/>
    <w:rsid w:val="00AD04C0"/>
    <w:rsid w:val="00AD2A94"/>
    <w:rsid w:val="00AD441A"/>
    <w:rsid w:val="00AE3ACF"/>
    <w:rsid w:val="00AE6C11"/>
    <w:rsid w:val="00B076F9"/>
    <w:rsid w:val="00B23CD8"/>
    <w:rsid w:val="00B26AC1"/>
    <w:rsid w:val="00B3095F"/>
    <w:rsid w:val="00B36AA8"/>
    <w:rsid w:val="00B47330"/>
    <w:rsid w:val="00B743A6"/>
    <w:rsid w:val="00B8196C"/>
    <w:rsid w:val="00B83852"/>
    <w:rsid w:val="00B85B80"/>
    <w:rsid w:val="00B91A21"/>
    <w:rsid w:val="00BA2778"/>
    <w:rsid w:val="00BC1F2A"/>
    <w:rsid w:val="00BC63C1"/>
    <w:rsid w:val="00BE5634"/>
    <w:rsid w:val="00BE715D"/>
    <w:rsid w:val="00C07A70"/>
    <w:rsid w:val="00C07FC1"/>
    <w:rsid w:val="00C15DB0"/>
    <w:rsid w:val="00C23096"/>
    <w:rsid w:val="00C24500"/>
    <w:rsid w:val="00C26804"/>
    <w:rsid w:val="00C42FEB"/>
    <w:rsid w:val="00C50A9A"/>
    <w:rsid w:val="00C62108"/>
    <w:rsid w:val="00C6487E"/>
    <w:rsid w:val="00C77B25"/>
    <w:rsid w:val="00C77B4E"/>
    <w:rsid w:val="00C8677A"/>
    <w:rsid w:val="00C928D0"/>
    <w:rsid w:val="00C963DF"/>
    <w:rsid w:val="00C97EBA"/>
    <w:rsid w:val="00CA52DF"/>
    <w:rsid w:val="00CC3123"/>
    <w:rsid w:val="00CC704E"/>
    <w:rsid w:val="00CD329A"/>
    <w:rsid w:val="00CD4A76"/>
    <w:rsid w:val="00CD7BB1"/>
    <w:rsid w:val="00CE5CE8"/>
    <w:rsid w:val="00CF09ED"/>
    <w:rsid w:val="00D03D0A"/>
    <w:rsid w:val="00D119D8"/>
    <w:rsid w:val="00D14A8F"/>
    <w:rsid w:val="00D27F68"/>
    <w:rsid w:val="00D33C97"/>
    <w:rsid w:val="00D46866"/>
    <w:rsid w:val="00D50295"/>
    <w:rsid w:val="00D54889"/>
    <w:rsid w:val="00D5641E"/>
    <w:rsid w:val="00D57D35"/>
    <w:rsid w:val="00D87E5D"/>
    <w:rsid w:val="00D939B2"/>
    <w:rsid w:val="00D9493C"/>
    <w:rsid w:val="00DA1F01"/>
    <w:rsid w:val="00DA2139"/>
    <w:rsid w:val="00DA4FA0"/>
    <w:rsid w:val="00DB151E"/>
    <w:rsid w:val="00DB2541"/>
    <w:rsid w:val="00DD0C2B"/>
    <w:rsid w:val="00DD0FF1"/>
    <w:rsid w:val="00DE2A6C"/>
    <w:rsid w:val="00DE2D48"/>
    <w:rsid w:val="00DE6965"/>
    <w:rsid w:val="00DE7D63"/>
    <w:rsid w:val="00E0287D"/>
    <w:rsid w:val="00E052E7"/>
    <w:rsid w:val="00E06F2B"/>
    <w:rsid w:val="00E06F4E"/>
    <w:rsid w:val="00E30828"/>
    <w:rsid w:val="00E3505E"/>
    <w:rsid w:val="00E36015"/>
    <w:rsid w:val="00E54C75"/>
    <w:rsid w:val="00E616BE"/>
    <w:rsid w:val="00E81100"/>
    <w:rsid w:val="00E83190"/>
    <w:rsid w:val="00E86356"/>
    <w:rsid w:val="00E87A4A"/>
    <w:rsid w:val="00EB5CDE"/>
    <w:rsid w:val="00EB6713"/>
    <w:rsid w:val="00EC3372"/>
    <w:rsid w:val="00EE18F7"/>
    <w:rsid w:val="00EF40CA"/>
    <w:rsid w:val="00F0091F"/>
    <w:rsid w:val="00F01C2A"/>
    <w:rsid w:val="00F054B8"/>
    <w:rsid w:val="00F06615"/>
    <w:rsid w:val="00F07792"/>
    <w:rsid w:val="00F20194"/>
    <w:rsid w:val="00F21427"/>
    <w:rsid w:val="00F229FE"/>
    <w:rsid w:val="00F250F9"/>
    <w:rsid w:val="00F26C6A"/>
    <w:rsid w:val="00F36B70"/>
    <w:rsid w:val="00F52EED"/>
    <w:rsid w:val="00F53AB3"/>
    <w:rsid w:val="00F569AD"/>
    <w:rsid w:val="00F61D7A"/>
    <w:rsid w:val="00F6558C"/>
    <w:rsid w:val="00F6619C"/>
    <w:rsid w:val="00F66959"/>
    <w:rsid w:val="00F773E9"/>
    <w:rsid w:val="00F77E44"/>
    <w:rsid w:val="00FA1C4F"/>
    <w:rsid w:val="00FA7FEC"/>
    <w:rsid w:val="00FB1F9F"/>
    <w:rsid w:val="00FB28B7"/>
    <w:rsid w:val="00FB2E30"/>
    <w:rsid w:val="00FC3924"/>
    <w:rsid w:val="00FD4107"/>
    <w:rsid w:val="00FE3384"/>
    <w:rsid w:val="00FE3D2E"/>
    <w:rsid w:val="00FE6DC3"/>
    <w:rsid w:val="011955BA"/>
    <w:rsid w:val="01FE3C22"/>
    <w:rsid w:val="033B6E7D"/>
    <w:rsid w:val="03B22EB7"/>
    <w:rsid w:val="05F03512"/>
    <w:rsid w:val="07A01913"/>
    <w:rsid w:val="080B18B9"/>
    <w:rsid w:val="10345380"/>
    <w:rsid w:val="11B038B5"/>
    <w:rsid w:val="12664571"/>
    <w:rsid w:val="12B72988"/>
    <w:rsid w:val="176D50AC"/>
    <w:rsid w:val="1A3B01F3"/>
    <w:rsid w:val="1FC97A4F"/>
    <w:rsid w:val="20AE7496"/>
    <w:rsid w:val="21AA0945"/>
    <w:rsid w:val="222F3122"/>
    <w:rsid w:val="28D7787A"/>
    <w:rsid w:val="2A461F39"/>
    <w:rsid w:val="2B200859"/>
    <w:rsid w:val="2D6F0207"/>
    <w:rsid w:val="2D7C025A"/>
    <w:rsid w:val="2DAF3344"/>
    <w:rsid w:val="2DCC2ABD"/>
    <w:rsid w:val="30D81900"/>
    <w:rsid w:val="30F73B34"/>
    <w:rsid w:val="33A31D51"/>
    <w:rsid w:val="35F5424C"/>
    <w:rsid w:val="391D359F"/>
    <w:rsid w:val="3A667F7C"/>
    <w:rsid w:val="3F9F6F85"/>
    <w:rsid w:val="41E06407"/>
    <w:rsid w:val="429702FD"/>
    <w:rsid w:val="4430589B"/>
    <w:rsid w:val="45B6539B"/>
    <w:rsid w:val="47B2035D"/>
    <w:rsid w:val="48433DC7"/>
    <w:rsid w:val="4F0E056F"/>
    <w:rsid w:val="513C5CA8"/>
    <w:rsid w:val="55016556"/>
    <w:rsid w:val="56B129E1"/>
    <w:rsid w:val="58D41292"/>
    <w:rsid w:val="59C570AC"/>
    <w:rsid w:val="5C3436A9"/>
    <w:rsid w:val="5FA36AB1"/>
    <w:rsid w:val="60673F83"/>
    <w:rsid w:val="62B965EC"/>
    <w:rsid w:val="67597995"/>
    <w:rsid w:val="6EA939B8"/>
    <w:rsid w:val="739C429E"/>
    <w:rsid w:val="76BA0E58"/>
    <w:rsid w:val="774F73F7"/>
    <w:rsid w:val="7FE1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C9DE39"/>
  <w15:docId w15:val="{2DCAAFFB-A97F-4EEA-AD8E-01FEDCD2E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qFormat/>
    <w:rPr>
      <w:rFonts w:ascii="Times New Roman" w:eastAsia="Times New Roman" w:hAnsi="Times New Roman" w:cs="Times New Roman" w:hint="default"/>
    </w:rPr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styleId="af1">
    <w:name w:val="Placeholder Text"/>
    <w:basedOn w:val="a0"/>
    <w:uiPriority w:val="99"/>
    <w:semiHidden/>
    <w:qFormat/>
    <w:rPr>
      <w:color w:val="808080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MDPI13authornames">
    <w:name w:val="MDPI_1.3_authornames"/>
    <w:basedOn w:val="a"/>
    <w:next w:val="a"/>
    <w:pPr>
      <w:widowControl/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9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2</Pages>
  <Words>115</Words>
  <Characters>662</Characters>
  <Application>Microsoft Office Word</Application>
  <DocSecurity>0</DocSecurity>
  <Lines>5</Lines>
  <Paragraphs>1</Paragraphs>
  <ScaleCrop>false</ScaleCrop>
  <Company>Microsoft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quan Su</dc:creator>
  <cp:lastModifiedBy>Su Xiaoquan</cp:lastModifiedBy>
  <cp:revision>88</cp:revision>
  <dcterms:created xsi:type="dcterms:W3CDTF">2019-11-13T00:54:00Z</dcterms:created>
  <dcterms:modified xsi:type="dcterms:W3CDTF">2025-10-13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Y1ZTBlZDE5OGI0ZWNlYTY5OWNjMzAwNjZlMjE2MDYiLCJ1c2VySWQiOiI5ODc1NTc5MDMifQ==</vt:lpwstr>
  </property>
  <property fmtid="{D5CDD505-2E9C-101B-9397-08002B2CF9AE}" pid="3" name="KSOProductBuildVer">
    <vt:lpwstr>2052-12.1.0.21541</vt:lpwstr>
  </property>
  <property fmtid="{D5CDD505-2E9C-101B-9397-08002B2CF9AE}" pid="4" name="ICV">
    <vt:lpwstr>0F5E10CBBABA497B89BC84F8791324FE_12</vt:lpwstr>
  </property>
</Properties>
</file>